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0"/>
      </w:tblGrid>
      <w:tr w:rsidR="00F40B09" w:rsidTr="00F40B09">
        <w:tc>
          <w:tcPr>
            <w:tcW w:w="9900" w:type="dxa"/>
            <w:shd w:val="clear" w:color="auto" w:fill="auto"/>
            <w:vAlign w:val="center"/>
          </w:tcPr>
          <w:p w:rsidR="00F40B09" w:rsidRDefault="00F40B09" w:rsidP="00F40B09">
            <w:pPr>
              <w:ind w:firstLine="0"/>
            </w:pPr>
            <w:r>
              <w:t xml:space="preserve">Appendix 1: </w:t>
            </w:r>
            <w:r w:rsidRPr="00F40B09">
              <w:t xml:space="preserve">Plant species identified in four sites of </w:t>
            </w:r>
            <w:proofErr w:type="spellStart"/>
            <w:r w:rsidRPr="00F40B09">
              <w:rPr>
                <w:i/>
              </w:rPr>
              <w:t>Carduus</w:t>
            </w:r>
            <w:proofErr w:type="spellEnd"/>
            <w:r w:rsidRPr="00F40B09">
              <w:t xml:space="preserve"> thistle co-occurrence</w:t>
            </w:r>
          </w:p>
          <w:p w:rsidR="00F40B09" w:rsidRDefault="00F40B09" w:rsidP="008F114E">
            <w:pPr>
              <w:spacing w:line="240" w:lineRule="auto"/>
              <w:ind w:firstLine="0"/>
            </w:pPr>
            <w:r w:rsidRPr="00F40B09">
              <w:t>Native status</w:t>
            </w:r>
            <w:r>
              <w:t xml:space="preserve"> </w:t>
            </w:r>
            <w:r w:rsidRPr="00F40B09">
              <w:t>is indicated by N=na</w:t>
            </w:r>
            <w:r>
              <w:t>tive, I=introduced, U = unknown</w:t>
            </w:r>
            <w:r w:rsidR="00BC5A95">
              <w:t>.</w:t>
            </w:r>
            <w:bookmarkStart w:id="0" w:name="_GoBack"/>
            <w:bookmarkEnd w:id="0"/>
          </w:p>
          <w:tbl>
            <w:tblPr>
              <w:tblW w:w="9398" w:type="dxa"/>
              <w:tblLayout w:type="fixed"/>
              <w:tblLook w:val="0000" w:firstRow="0" w:lastRow="0" w:firstColumn="0" w:lastColumn="0" w:noHBand="0" w:noVBand="0"/>
            </w:tblPr>
            <w:tblGrid>
              <w:gridCol w:w="2414"/>
              <w:gridCol w:w="106"/>
              <w:gridCol w:w="540"/>
              <w:gridCol w:w="30"/>
              <w:gridCol w:w="503"/>
              <w:gridCol w:w="30"/>
              <w:gridCol w:w="468"/>
              <w:gridCol w:w="30"/>
              <w:gridCol w:w="469"/>
              <w:gridCol w:w="30"/>
              <w:gridCol w:w="2440"/>
              <w:gridCol w:w="30"/>
              <w:gridCol w:w="563"/>
              <w:gridCol w:w="30"/>
              <w:gridCol w:w="551"/>
              <w:gridCol w:w="226"/>
              <w:gridCol w:w="314"/>
              <w:gridCol w:w="230"/>
              <w:gridCol w:w="364"/>
              <w:gridCol w:w="30"/>
            </w:tblGrid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Plants</w:t>
                  </w:r>
                </w:p>
              </w:tc>
              <w:tc>
                <w:tcPr>
                  <w:tcW w:w="2070" w:type="dxa"/>
                  <w:gridSpan w:val="7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Cs/>
                      <w:color w:val="000000"/>
                      <w:sz w:val="20"/>
                      <w:szCs w:val="20"/>
                    </w:rPr>
                    <w:t>Present in</w:t>
                  </w:r>
                </w:p>
              </w:tc>
              <w:tc>
                <w:tcPr>
                  <w:tcW w:w="2470" w:type="dxa"/>
                  <w:gridSpan w:val="2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08" w:type="dxa"/>
                  <w:gridSpan w:val="8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Cs/>
                      <w:color w:val="000000"/>
                      <w:sz w:val="20"/>
                      <w:szCs w:val="20"/>
                    </w:rPr>
                    <w:t>Present in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302"/>
              </w:trPr>
              <w:tc>
                <w:tcPr>
                  <w:tcW w:w="2520" w:type="dxa"/>
                  <w:gridSpan w:val="2"/>
                  <w:vMerge w:val="restart"/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Scientific name</w:t>
                  </w:r>
                </w:p>
              </w:tc>
              <w:tc>
                <w:tcPr>
                  <w:tcW w:w="1073" w:type="dxa"/>
                  <w:gridSpan w:val="3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PSTR</w:t>
                  </w:r>
                </w:p>
              </w:tc>
              <w:tc>
                <w:tcPr>
                  <w:tcW w:w="498" w:type="dxa"/>
                  <w:gridSpan w:val="2"/>
                  <w:vMerge w:val="restart"/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499" w:type="dxa"/>
                  <w:gridSpan w:val="2"/>
                  <w:vMerge w:val="restart"/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2470" w:type="dxa"/>
                  <w:gridSpan w:val="2"/>
                  <w:vMerge w:val="restart"/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Scientific name</w:t>
                  </w:r>
                </w:p>
              </w:tc>
              <w:tc>
                <w:tcPr>
                  <w:tcW w:w="1174" w:type="dxa"/>
                  <w:gridSpan w:val="4"/>
                  <w:shd w:val="clear" w:color="auto" w:fill="auto"/>
                  <w:vAlign w:val="center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PSTR</w:t>
                  </w:r>
                </w:p>
              </w:tc>
              <w:tc>
                <w:tcPr>
                  <w:tcW w:w="540" w:type="dxa"/>
                  <w:gridSpan w:val="2"/>
                  <w:vMerge w:val="restart"/>
                  <w:shd w:val="clear" w:color="auto" w:fill="auto"/>
                  <w:vAlign w:val="center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594" w:type="dxa"/>
                  <w:gridSpan w:val="2"/>
                  <w:vMerge w:val="restart"/>
                  <w:shd w:val="clear" w:color="auto" w:fill="auto"/>
                  <w:vAlign w:val="center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R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92"/>
              </w:trPr>
              <w:tc>
                <w:tcPr>
                  <w:tcW w:w="2520" w:type="dxa"/>
                  <w:gridSpan w:val="2"/>
                  <w:vMerge w:val="restart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33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98" w:type="dxa"/>
                  <w:gridSpan w:val="2"/>
                  <w:vMerge w:val="restart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vMerge w:val="restart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vMerge w:val="restart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81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40" w:type="dxa"/>
                  <w:gridSpan w:val="2"/>
                  <w:vMerge w:val="restart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vMerge w:val="restart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2442A0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Acer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rubr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E415BA"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Pr="0020131B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hytolacc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american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93" w:type="dxa"/>
                  <w:gridSpan w:val="2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tcBorders>
                    <w:top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E415BA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Ailanthus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altissim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lantago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lanceolat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Alliari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etiolat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E415BA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lantago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major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E415BA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Allium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anadense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20131B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olygon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aviculare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E415BA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Allium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vineale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20131B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olygon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uspidat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E415BA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Arcti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minus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20131B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olygon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ersicari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Arrhenather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elati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ortulac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olerace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D30DBC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Asclepia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syriac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otentill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recta </w:t>
                  </w:r>
                  <w:r w:rsidRPr="00D30DBC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Barbare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vulgaris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run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species (U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apsell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bursa-pastoris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Querc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species (U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ardu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acanthoide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Rh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species (U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ardu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nutan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D30DBC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Robini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seudoacaci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E415BA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arex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lurid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D30DBC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Roripp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sylvestri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BA683E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 w:rsidRPr="00BA683E">
                    <w:rPr>
                      <w:rStyle w:val="CommentReference"/>
                      <w:i/>
                      <w:sz w:val="18"/>
                      <w:szCs w:val="18"/>
                    </w:rPr>
                    <w:t>Centaurea</w:t>
                  </w:r>
                  <w:proofErr w:type="spellEnd"/>
                  <w:r w:rsidRPr="00BA683E">
                    <w:rPr>
                      <w:rStyle w:val="CommentReference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BA683E">
                    <w:rPr>
                      <w:rStyle w:val="CommentReference"/>
                      <w:i/>
                      <w:sz w:val="18"/>
                      <w:szCs w:val="18"/>
                    </w:rPr>
                    <w:t>stoebe</w:t>
                  </w:r>
                  <w:proofErr w:type="spellEnd"/>
                  <w:r>
                    <w:rPr>
                      <w:rStyle w:val="CommentReference"/>
                      <w:i/>
                      <w:sz w:val="18"/>
                      <w:szCs w:val="18"/>
                    </w:rPr>
                    <w:t xml:space="preserve"> </w:t>
                  </w:r>
                  <w:r w:rsidRPr="00E415BA">
                    <w:rPr>
                      <w:rStyle w:val="CommentReference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D30DBC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Rosa multiflora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henopodi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album </w:t>
                  </w:r>
                  <w:r w:rsidRPr="00E415BA">
                    <w:rPr>
                      <w:rStyle w:val="CommentReference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Rosa </w:t>
                  </w:r>
                  <w:r>
                    <w:rPr>
                      <w:color w:val="000000"/>
                      <w:sz w:val="18"/>
                      <w:szCs w:val="18"/>
                    </w:rPr>
                    <w:t>species (U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henopodi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species (U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Rub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species (U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473CF3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irsi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arvense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Rumex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risp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irsi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vulgare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40B09">
                    <w:rPr>
                      <w:i/>
                      <w:iCs/>
                      <w:color w:val="000000"/>
                      <w:sz w:val="18"/>
                      <w:szCs w:val="18"/>
                    </w:rPr>
                    <w:t>Schedonorus</w:t>
                  </w:r>
                  <w:proofErr w:type="spellEnd"/>
                  <w:r w:rsidRPr="00F40B09"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F40B09">
                    <w:rPr>
                      <w:i/>
                      <w:iCs/>
                      <w:color w:val="000000"/>
                      <w:sz w:val="18"/>
                      <w:szCs w:val="18"/>
                    </w:rPr>
                    <w:t>arundinaceus</w:t>
                  </w:r>
                  <w:proofErr w:type="spellEnd"/>
                  <w:r w:rsidRPr="00F40B09"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F40B09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P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40B09"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P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P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P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473CF3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ommelin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ommuni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 w:rsidRPr="00F40B09">
                    <w:rPr>
                      <w:i/>
                      <w:iCs/>
                      <w:color w:val="000000"/>
                      <w:sz w:val="18"/>
                      <w:szCs w:val="18"/>
                    </w:rPr>
                    <w:t>Securigaria</w:t>
                  </w:r>
                  <w:proofErr w:type="spellEnd"/>
                  <w:r w:rsidRPr="00F40B09"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F40B09">
                    <w:rPr>
                      <w:i/>
                      <w:iCs/>
                      <w:color w:val="000000"/>
                      <w:sz w:val="18"/>
                      <w:szCs w:val="18"/>
                    </w:rPr>
                    <w:t>varia</w:t>
                  </w:r>
                  <w:proofErr w:type="spellEnd"/>
                  <w:r w:rsidRPr="00F40B09"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F40B09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P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40B09"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P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P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40B09"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P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40B09"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473CF3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Dactyli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glomerat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BC334D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sz w:val="20"/>
                      <w:szCs w:val="20"/>
                    </w:rPr>
                  </w:pPr>
                  <w:proofErr w:type="spellStart"/>
                  <w:r>
                    <w:rPr>
                      <w:i/>
                      <w:iCs/>
                      <w:sz w:val="20"/>
                      <w:szCs w:val="20"/>
                    </w:rPr>
                    <w:t>Sisymbrium</w:t>
                  </w:r>
                  <w:proofErr w:type="spellEnd"/>
                  <w:r>
                    <w:rPr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sz w:val="20"/>
                      <w:szCs w:val="20"/>
                    </w:rPr>
                    <w:t>officinale</w:t>
                  </w:r>
                  <w:proofErr w:type="spellEnd"/>
                  <w:r>
                    <w:rPr>
                      <w:i/>
                      <w:iCs/>
                      <w:sz w:val="20"/>
                      <w:szCs w:val="20"/>
                    </w:rPr>
                    <w:t xml:space="preserve"> </w:t>
                  </w:r>
                  <w:r>
                    <w:rPr>
                      <w:iCs/>
                      <w:sz w:val="20"/>
                      <w:szCs w:val="20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473CF3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Datur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stramoni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E97569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Solidago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species</w:t>
                  </w: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Dauc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arot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E97569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Stellari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media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473CF3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Dipsac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fullon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E97569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Taraxac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officinale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,N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473CF3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Elym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repen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Thlaspi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arvense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E97569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473CF3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Erigeron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hiladelphic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E97569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Toxicodendron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radican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Gali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species (U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Tragopogon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ratensi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E97569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Glechom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hederace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Trifoli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arvense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E97569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Hesperi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matronali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Trifoli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pretense </w:t>
                  </w:r>
                  <w:r w:rsidRPr="00E97569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Impatiens pallida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Trifoli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repen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E97569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Junc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effus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var.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solut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Verbasc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thaps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E97569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Lepidi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ampestre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Veronica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officinali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E97569"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E415BA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415BA">
                    <w:rPr>
                      <w:i/>
                      <w:iCs/>
                      <w:color w:val="000000"/>
                      <w:sz w:val="18"/>
                      <w:szCs w:val="18"/>
                    </w:rPr>
                    <w:t>Leucanthemum</w:t>
                  </w:r>
                  <w:proofErr w:type="spellEnd"/>
                  <w:r w:rsidRPr="00E415BA"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E415BA">
                    <w:rPr>
                      <w:i/>
                      <w:iCs/>
                      <w:color w:val="000000"/>
                      <w:sz w:val="18"/>
                      <w:szCs w:val="18"/>
                    </w:rPr>
                    <w:t>vulgare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E97569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Vinc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minor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Linari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vulgaris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Vitus </w:t>
                  </w:r>
                  <w:r>
                    <w:rPr>
                      <w:color w:val="000000"/>
                      <w:sz w:val="18"/>
                      <w:szCs w:val="18"/>
                    </w:rPr>
                    <w:t>species (U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Liriodendron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tulipifer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Pr="00E97569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Ze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mays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Lonicer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species (U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Unknown moss (U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Malv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neglect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Unknown dicot (U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Medicago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lupulin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Unknown grass (U)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Melilot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alba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Melilot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officinali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Abiotic categories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Nepet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catari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are ground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Oxalis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stric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Water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arthenocissus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quinquefolia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N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ock</w:t>
                  </w: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x</w:t>
                  </w:r>
                </w:p>
              </w:tc>
            </w:tr>
            <w:tr w:rsidR="00F40B09" w:rsidTr="00B6593E">
              <w:trPr>
                <w:gridAfter w:val="1"/>
                <w:wAfter w:w="30" w:type="dxa"/>
                <w:trHeight w:val="276"/>
              </w:trPr>
              <w:tc>
                <w:tcPr>
                  <w:tcW w:w="2520" w:type="dxa"/>
                  <w:gridSpan w:val="2"/>
                  <w:shd w:val="clear" w:color="auto" w:fill="auto"/>
                  <w:vAlign w:val="bottom"/>
                </w:tcPr>
                <w:p w:rsidR="00F40B09" w:rsidRPr="002308E3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>Phleum</w:t>
                  </w:r>
                  <w:proofErr w:type="spellEnd"/>
                  <w:r>
                    <w:rPr>
                      <w:i/>
                      <w:iCs/>
                      <w:color w:val="000000"/>
                      <w:sz w:val="18"/>
                      <w:szCs w:val="18"/>
                    </w:rPr>
                    <w:t xml:space="preserve"> pretense </w:t>
                  </w:r>
                  <w:r>
                    <w:rPr>
                      <w:iCs/>
                      <w:color w:val="000000"/>
                      <w:sz w:val="18"/>
                      <w:szCs w:val="18"/>
                    </w:rPr>
                    <w:t>(I)</w:t>
                  </w:r>
                </w:p>
              </w:tc>
              <w:tc>
                <w:tcPr>
                  <w:tcW w:w="540" w:type="dxa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1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trHeight w:val="276"/>
              </w:trPr>
              <w:tc>
                <w:tcPr>
                  <w:tcW w:w="2414" w:type="dxa"/>
                  <w:shd w:val="clear" w:color="auto" w:fill="auto"/>
                  <w:vAlign w:val="bottom"/>
                </w:tcPr>
                <w:p w:rsidR="00F40B09" w:rsidRPr="002F66A0" w:rsidRDefault="00F40B09" w:rsidP="00F40B09">
                  <w:pPr>
                    <w:pStyle w:val="NormalSingle"/>
                    <w:snapToGrid w:val="0"/>
                    <w:ind w:right="-825"/>
                    <w:rPr>
                      <w:i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76" w:type="dxa"/>
                  <w:gridSpan w:val="3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593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777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394" w:type="dxa"/>
                  <w:gridSpan w:val="2"/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F40B09" w:rsidTr="00B6593E">
              <w:trPr>
                <w:trHeight w:val="80"/>
              </w:trPr>
              <w:tc>
                <w:tcPr>
                  <w:tcW w:w="2414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76" w:type="dxa"/>
                  <w:gridSpan w:val="3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3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8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99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70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593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44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394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:rsidR="00F40B09" w:rsidRDefault="00F40B09" w:rsidP="00F40B09">
                  <w:pPr>
                    <w:pStyle w:val="NormalSingle"/>
                    <w:snapToGrid w:val="0"/>
                    <w:ind w:right="-825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F40B09" w:rsidRDefault="00F40B09" w:rsidP="002442A0">
            <w:pPr>
              <w:pStyle w:val="NormalSingle"/>
              <w:ind w:right="-825"/>
            </w:pPr>
          </w:p>
        </w:tc>
      </w:tr>
    </w:tbl>
    <w:p w:rsidR="000A66DB" w:rsidRDefault="00BC5A95" w:rsidP="008F114E">
      <w:pPr>
        <w:ind w:firstLine="0"/>
      </w:pPr>
    </w:p>
    <w:sectPr w:rsidR="000A66DB" w:rsidSect="00F40B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B09"/>
    <w:rsid w:val="008F114E"/>
    <w:rsid w:val="008F714D"/>
    <w:rsid w:val="00993185"/>
    <w:rsid w:val="00B6593E"/>
    <w:rsid w:val="00BC5A95"/>
    <w:rsid w:val="00BF18A5"/>
    <w:rsid w:val="00E85531"/>
    <w:rsid w:val="00F4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170310-2542-4779-BD1D-1B469B12B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B09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F40B09"/>
    <w:rPr>
      <w:sz w:val="16"/>
      <w:szCs w:val="16"/>
    </w:rPr>
  </w:style>
  <w:style w:type="paragraph" w:customStyle="1" w:styleId="NormalSingle">
    <w:name w:val="NormalSingle"/>
    <w:basedOn w:val="Normal"/>
    <w:uiPriority w:val="99"/>
    <w:rsid w:val="00F40B09"/>
    <w:pPr>
      <w:spacing w:line="240" w:lineRule="auto"/>
      <w:ind w:firstLine="0"/>
    </w:pPr>
  </w:style>
  <w:style w:type="character" w:styleId="LineNumber">
    <w:name w:val="line number"/>
    <w:basedOn w:val="DefaultParagraphFont"/>
    <w:uiPriority w:val="99"/>
    <w:semiHidden/>
    <w:unhideWhenUsed/>
    <w:rsid w:val="00F40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State University</Company>
  <LinksUpToDate>false</LinksUpToDate>
  <CharactersWithSpaces>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 Rauschert</dc:creator>
  <cp:keywords/>
  <dc:description/>
  <cp:lastModifiedBy>Emily S Rauschert</cp:lastModifiedBy>
  <cp:revision>4</cp:revision>
  <dcterms:created xsi:type="dcterms:W3CDTF">2014-12-11T13:41:00Z</dcterms:created>
  <dcterms:modified xsi:type="dcterms:W3CDTF">2014-12-17T15:45:00Z</dcterms:modified>
</cp:coreProperties>
</file>